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4D3" w:rsidRPr="00462519" w:rsidRDefault="005B5D92" w:rsidP="00462519">
      <w:pPr>
        <w:rPr>
          <w:b/>
          <w:bCs/>
        </w:rPr>
      </w:pPr>
      <w:r w:rsidRPr="005B5D92">
        <w:rPr>
          <w:b/>
          <w:bCs/>
        </w:rPr>
        <w:t>Supplementary Table S</w:t>
      </w:r>
      <w:r w:rsidR="00462519">
        <w:rPr>
          <w:b/>
          <w:bCs/>
        </w:rPr>
        <w:t>6</w:t>
      </w:r>
      <w:r w:rsidR="004B54D3">
        <w:rPr>
          <w:b/>
          <w:bCs/>
        </w:rPr>
        <w:t>.</w:t>
      </w:r>
      <w:r w:rsidR="004B54D3">
        <w:t xml:space="preserve"> </w:t>
      </w:r>
      <w:r w:rsidR="004B54D3" w:rsidRPr="004C2513">
        <w:t xml:space="preserve">Summary of identified </w:t>
      </w:r>
      <w:r w:rsidR="00244DAF">
        <w:t>miRNAs</w:t>
      </w:r>
      <w:r w:rsidR="004B54D3" w:rsidRPr="004C2513">
        <w:t>, based on literature mining, and their role in goat fertility.</w:t>
      </w:r>
    </w:p>
    <w:tbl>
      <w:tblPr>
        <w:tblW w:w="5245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</w:tblGrid>
      <w:tr w:rsidR="00085624" w:rsidRPr="004B54D3" w:rsidTr="00BE3E99">
        <w:trPr>
          <w:trHeight w:val="295"/>
          <w:jc w:val="center"/>
        </w:trPr>
        <w:tc>
          <w:tcPr>
            <w:tcW w:w="269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085624">
              <w:rPr>
                <w:rFonts w:eastAsia="Times New Roman" w:cs="Times New Roman"/>
                <w:b/>
                <w:bCs/>
                <w:color w:val="000000"/>
                <w:szCs w:val="18"/>
              </w:rPr>
              <w:t>miRNA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b/>
                <w:bCs/>
                <w:color w:val="000000"/>
                <w:szCs w:val="18"/>
              </w:rPr>
              <w:t>Reference(s)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1-3p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02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10-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25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195-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9851-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23a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92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9027-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23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An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9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Ling et al., 2014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8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Miao et al., 2016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874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Miao et al., 2016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45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Miao et al., 2016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Miao et al., 2016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6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Miao et al., 2016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Miao et al., 2016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4c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18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4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18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46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18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25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20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02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49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42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2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3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95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959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423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708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450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955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35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544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Tao et al., 2022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7g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0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306-3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35b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lastRenderedPageBreak/>
              <w:t>chi-miR-12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765-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76-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38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4286-z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6412-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Xu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21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99a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Zi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17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1-5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proofErr w:type="spellStart"/>
            <w:r w:rsidRPr="004B54D3">
              <w:rPr>
                <w:rFonts w:eastAsia="Times New Roman" w:cs="Times New Roman"/>
                <w:color w:val="000000"/>
                <w:szCs w:val="18"/>
              </w:rPr>
              <w:t>Zi</w:t>
            </w:r>
            <w:proofErr w:type="spellEnd"/>
            <w:r w:rsidRPr="004B54D3">
              <w:rPr>
                <w:rFonts w:eastAsia="Times New Roman" w:cs="Times New Roman"/>
                <w:color w:val="000000"/>
                <w:szCs w:val="18"/>
              </w:rPr>
              <w:t xml:space="preserve"> et al., 2017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0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Zou et al., 2020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4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Zou et al., 2020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8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Zou et al., 2020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2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Zou et al., 2020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Zou et al., 2020</w:t>
            </w:r>
          </w:p>
        </w:tc>
      </w:tr>
      <w:tr w:rsidR="00085624" w:rsidRPr="004B54D3" w:rsidTr="00BE3E99">
        <w:trPr>
          <w:trHeight w:val="295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chi-miR-13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85624" w:rsidRPr="004B54D3" w:rsidRDefault="00085624" w:rsidP="004B54D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4B54D3">
              <w:rPr>
                <w:rFonts w:eastAsia="Times New Roman" w:cs="Times New Roman"/>
                <w:color w:val="000000"/>
                <w:szCs w:val="18"/>
              </w:rPr>
              <w:t>Zou et al., 2020</w:t>
            </w:r>
          </w:p>
        </w:tc>
      </w:tr>
    </w:tbl>
    <w:p w:rsidR="004B31C4" w:rsidRDefault="004B31C4"/>
    <w:p w:rsidR="004B54D3" w:rsidRDefault="004B54D3"/>
    <w:p w:rsidR="004B54D3" w:rsidRDefault="004B54D3">
      <w:pPr>
        <w:sectPr w:rsidR="004B54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B54D3" w:rsidRPr="00F62E36" w:rsidRDefault="004B54D3" w:rsidP="004B54D3">
      <w:pPr>
        <w:rPr>
          <w:b/>
          <w:bCs/>
        </w:rPr>
      </w:pPr>
      <w:r w:rsidRPr="00F62E36">
        <w:rPr>
          <w:b/>
          <w:bCs/>
        </w:rPr>
        <w:lastRenderedPageBreak/>
        <w:t>References</w:t>
      </w:r>
    </w:p>
    <w:p w:rsidR="004B54D3" w:rsidRDefault="004B54D3" w:rsidP="004B54D3">
      <w:pPr>
        <w:spacing w:after="0" w:line="480" w:lineRule="auto"/>
        <w:ind w:left="397" w:hanging="397"/>
      </w:pPr>
      <w:r w:rsidRPr="00567E07">
        <w:t xml:space="preserve">An, X., Zhang, Y., Li, F., Wang, Z., Yang S., and </w:t>
      </w:r>
      <w:r w:rsidRPr="003940A6">
        <w:t xml:space="preserve">Cao, B. </w:t>
      </w:r>
      <w:r w:rsidRPr="00567E07">
        <w:t>(2021).</w:t>
      </w:r>
      <w:r>
        <w:t xml:space="preserve"> “</w:t>
      </w:r>
      <w:r w:rsidRPr="00567E07">
        <w:t>Whole transcriptome analysis: implication to estrous cycle regulation</w:t>
      </w:r>
      <w:r>
        <w:t xml:space="preserve">.” </w:t>
      </w:r>
      <w:r w:rsidRPr="00567E07">
        <w:rPr>
          <w:i/>
          <w:iCs/>
        </w:rPr>
        <w:t>Biology</w:t>
      </w:r>
      <w:r w:rsidRPr="00567E07">
        <w:t>, 10(464), 1-15.</w:t>
      </w:r>
    </w:p>
    <w:p w:rsidR="004B54D3" w:rsidRPr="00C010A4" w:rsidRDefault="004B54D3" w:rsidP="00A95DD5">
      <w:pPr>
        <w:spacing w:after="0" w:line="480" w:lineRule="auto"/>
        <w:ind w:left="397" w:hanging="397"/>
      </w:pPr>
      <w:r w:rsidRPr="00C010A4">
        <w:t xml:space="preserve">Ling, Y., Xu, L., Zhu, L., Sui, M., Zheng, Q., </w:t>
      </w:r>
      <w:r w:rsidRPr="003940A6">
        <w:t xml:space="preserve">Li, W., </w:t>
      </w:r>
      <w:r w:rsidR="00A95DD5">
        <w:t>et al</w:t>
      </w:r>
      <w:r w:rsidRPr="003940A6">
        <w:t xml:space="preserve">. </w:t>
      </w:r>
      <w:r w:rsidRPr="00C010A4">
        <w:t>(2017).</w:t>
      </w:r>
      <w:r>
        <w:t xml:space="preserve"> “</w:t>
      </w:r>
      <w:r w:rsidRPr="00C010A4">
        <w:t>Identification and analysis of differentially expressed long non-coding RNAs between multiparous and uniparous goat (</w:t>
      </w:r>
      <w:r w:rsidRPr="00A95DD5">
        <w:rPr>
          <w:i/>
          <w:iCs/>
        </w:rPr>
        <w:t>Capra hircus</w:t>
      </w:r>
      <w:r w:rsidRPr="00C010A4">
        <w:t>) ovaries</w:t>
      </w:r>
      <w:r>
        <w:t xml:space="preserve">.” </w:t>
      </w:r>
      <w:proofErr w:type="spellStart"/>
      <w:r w:rsidRPr="00C010A4">
        <w:rPr>
          <w:i/>
          <w:iCs/>
        </w:rPr>
        <w:t>Plos</w:t>
      </w:r>
      <w:proofErr w:type="spellEnd"/>
      <w:r w:rsidRPr="00C010A4">
        <w:rPr>
          <w:i/>
          <w:iCs/>
        </w:rPr>
        <w:t xml:space="preserve"> One,</w:t>
      </w:r>
      <w:r>
        <w:t xml:space="preserve"> 12(9), 1-</w:t>
      </w:r>
      <w:r w:rsidRPr="00C010A4">
        <w:t>16.</w:t>
      </w:r>
    </w:p>
    <w:p w:rsidR="004B54D3" w:rsidRDefault="004B54D3" w:rsidP="004B54D3">
      <w:pPr>
        <w:spacing w:after="0" w:line="480" w:lineRule="auto"/>
        <w:ind w:left="397" w:hanging="397"/>
      </w:pPr>
      <w:r>
        <w:t xml:space="preserve">Miao, X., Luo, Q., Zhao, H., and Qin, X. (2016). “Genome-wide analysis of miRNAs in the ovaries of Jining Grey and </w:t>
      </w:r>
      <w:proofErr w:type="spellStart"/>
      <w:r>
        <w:t>Laiwu</w:t>
      </w:r>
      <w:proofErr w:type="spellEnd"/>
      <w:r>
        <w:t xml:space="preserve"> Black goats to explore the regulation of fecundity.” </w:t>
      </w:r>
      <w:r w:rsidRPr="004C2513">
        <w:rPr>
          <w:i/>
          <w:iCs/>
        </w:rPr>
        <w:t>Scientific Reports,</w:t>
      </w:r>
      <w:r>
        <w:t xml:space="preserve"> 6(1), 1-9.</w:t>
      </w:r>
    </w:p>
    <w:p w:rsidR="004B54D3" w:rsidRDefault="004B54D3" w:rsidP="00A95DD5">
      <w:pPr>
        <w:spacing w:after="0" w:line="480" w:lineRule="auto"/>
        <w:ind w:left="397" w:hanging="397"/>
      </w:pPr>
      <w:r w:rsidRPr="00BF4CEA">
        <w:t xml:space="preserve">Tao, H., </w:t>
      </w:r>
      <w:proofErr w:type="spellStart"/>
      <w:r w:rsidRPr="00BF4CEA">
        <w:t>Xiong</w:t>
      </w:r>
      <w:proofErr w:type="spellEnd"/>
      <w:r w:rsidRPr="00BF4CEA">
        <w:t xml:space="preserve">, Q., Zhang, F., Zhang, N., Liu, Y., </w:t>
      </w:r>
      <w:proofErr w:type="spellStart"/>
      <w:r w:rsidRPr="003940A6">
        <w:t>Suo</w:t>
      </w:r>
      <w:proofErr w:type="spellEnd"/>
      <w:r w:rsidRPr="003940A6">
        <w:t>, X.,</w:t>
      </w:r>
      <w:r>
        <w:t xml:space="preserve"> </w:t>
      </w:r>
      <w:r w:rsidR="00A95DD5">
        <w:t>et al</w:t>
      </w:r>
      <w:r>
        <w:t>.</w:t>
      </w:r>
      <w:r w:rsidRPr="00BF4CEA">
        <w:t xml:space="preserve"> (2018).</w:t>
      </w:r>
      <w:r>
        <w:t xml:space="preserve"> “</w:t>
      </w:r>
      <w:r w:rsidRPr="00BF4CEA">
        <w:t>Circular RNA profiling reveals chi_circ_0008219 function as microRNA sponges in pre-ovulatory ovarian follicles of goats (</w:t>
      </w:r>
      <w:r w:rsidRPr="00A95DD5">
        <w:rPr>
          <w:i/>
          <w:iCs/>
        </w:rPr>
        <w:t>Capra hircus</w:t>
      </w:r>
      <w:r w:rsidRPr="00BF4CEA">
        <w:t>)</w:t>
      </w:r>
      <w:r>
        <w:t xml:space="preserve">.” </w:t>
      </w:r>
      <w:r w:rsidRPr="00BF4CEA">
        <w:rPr>
          <w:i/>
          <w:iCs/>
        </w:rPr>
        <w:t>Genomics,</w:t>
      </w:r>
      <w:r w:rsidRPr="00BF4CEA">
        <w:t xml:space="preserve"> 110, 257–266.</w:t>
      </w:r>
    </w:p>
    <w:p w:rsidR="004B54D3" w:rsidRPr="00C010A4" w:rsidRDefault="004B54D3" w:rsidP="00A95DD5">
      <w:pPr>
        <w:spacing w:after="0" w:line="480" w:lineRule="auto"/>
        <w:ind w:left="397" w:hanging="397"/>
      </w:pPr>
      <w:r w:rsidRPr="00CE0111">
        <w:t xml:space="preserve">Tao, H., Yang, J., Zhang, P., Zhang, N., </w:t>
      </w:r>
      <w:proofErr w:type="spellStart"/>
      <w:r w:rsidRPr="00CE0111">
        <w:t>Suo</w:t>
      </w:r>
      <w:proofErr w:type="spellEnd"/>
      <w:r w:rsidRPr="00CE0111">
        <w:t xml:space="preserve">, X., Li, X., </w:t>
      </w:r>
      <w:r w:rsidR="00A95DD5">
        <w:t>et al</w:t>
      </w:r>
      <w:r w:rsidRPr="00CE0111">
        <w:t>. (2022)</w:t>
      </w:r>
      <w:r w:rsidR="00A95DD5">
        <w:t>.</w:t>
      </w:r>
      <w:r w:rsidRPr="00CE0111">
        <w:t xml:space="preserve"> Characterization of XR_311113.2 as a microRNA sponge for pre-ovulatory ovarian follicles of goats via long noncoding RNA profile and bioinformatics analysi</w:t>
      </w:r>
      <w:bookmarkStart w:id="0" w:name="_GoBack"/>
      <w:bookmarkEnd w:id="0"/>
      <w:r w:rsidRPr="00CE0111">
        <w:t>s</w:t>
      </w:r>
      <w:r w:rsidRPr="00973488">
        <w:rPr>
          <w:i/>
          <w:iCs/>
        </w:rPr>
        <w:t>. Frontiers Genetics</w:t>
      </w:r>
      <w:r w:rsidRPr="00CE0111">
        <w:t>, 12(760416), 1-12.</w:t>
      </w:r>
    </w:p>
    <w:p w:rsidR="004B54D3" w:rsidRDefault="004B54D3" w:rsidP="00A95DD5">
      <w:pPr>
        <w:spacing w:after="0" w:line="480" w:lineRule="auto"/>
        <w:ind w:left="397" w:hanging="397"/>
      </w:pPr>
      <w:r w:rsidRPr="00567E07">
        <w:t xml:space="preserve">Xu, L., Liu, C., Na, R., Zhang, W., He, Y., </w:t>
      </w:r>
      <w:r w:rsidRPr="00607C82">
        <w:t xml:space="preserve">Yuan, Y., </w:t>
      </w:r>
      <w:r w:rsidR="00A95DD5">
        <w:t>et al</w:t>
      </w:r>
      <w:r w:rsidRPr="00607C82">
        <w:t xml:space="preserve">. </w:t>
      </w:r>
      <w:r w:rsidRPr="00567E07">
        <w:t>(2021).</w:t>
      </w:r>
      <w:r>
        <w:t xml:space="preserve"> “</w:t>
      </w:r>
      <w:r w:rsidRPr="00567E07">
        <w:t xml:space="preserve">Genetic basis of follicle development in </w:t>
      </w:r>
      <w:proofErr w:type="spellStart"/>
      <w:r w:rsidRPr="00567E07">
        <w:t>Dazu</w:t>
      </w:r>
      <w:proofErr w:type="spellEnd"/>
      <w:r w:rsidRPr="00567E07">
        <w:t xml:space="preserve"> Black Goat by</w:t>
      </w:r>
      <w:r>
        <w:t xml:space="preserve"> whole-transcriptome sequencing.” </w:t>
      </w:r>
      <w:r w:rsidRPr="00567E07">
        <w:rPr>
          <w:i/>
          <w:iCs/>
        </w:rPr>
        <w:t>Animals</w:t>
      </w:r>
      <w:r w:rsidRPr="00567E07">
        <w:t>, 11(3536), 1-17.</w:t>
      </w:r>
    </w:p>
    <w:p w:rsidR="004B54D3" w:rsidRDefault="004B54D3" w:rsidP="004B54D3">
      <w:pPr>
        <w:spacing w:after="0" w:line="480" w:lineRule="auto"/>
        <w:ind w:left="397" w:hanging="397"/>
      </w:pPr>
      <w:proofErr w:type="spellStart"/>
      <w:r w:rsidRPr="002F3B5F">
        <w:t>Zi</w:t>
      </w:r>
      <w:proofErr w:type="spellEnd"/>
      <w:r w:rsidRPr="002F3B5F">
        <w:t>, X., Lu J., and Ma, L.</w:t>
      </w:r>
      <w:r>
        <w:t xml:space="preserve"> (2017). “</w:t>
      </w:r>
      <w:r w:rsidRPr="002F3B5F">
        <w:t>Identification and comparative analysis of the ovarian microRNAs of prolific and non-prolific goats during the follicular phase using high-throughput sequencing</w:t>
      </w:r>
      <w:r>
        <w:t xml:space="preserve">.” </w:t>
      </w:r>
      <w:r w:rsidRPr="002F3B5F">
        <w:rPr>
          <w:i/>
          <w:iCs/>
        </w:rPr>
        <w:t>Scientific Reports,</w:t>
      </w:r>
      <w:r w:rsidRPr="002F3B5F">
        <w:t xml:space="preserve"> 7(1)</w:t>
      </w:r>
      <w:r>
        <w:t>, 1-10.</w:t>
      </w:r>
    </w:p>
    <w:p w:rsidR="004B54D3" w:rsidRPr="00567E07" w:rsidRDefault="004B54D3" w:rsidP="00973488">
      <w:pPr>
        <w:spacing w:after="0" w:line="480" w:lineRule="auto"/>
        <w:ind w:left="397" w:hanging="397"/>
      </w:pPr>
      <w:r w:rsidRPr="00563BCE">
        <w:t xml:space="preserve">Zou, X., Lu, T., Zhao, Z., Liu, G., </w:t>
      </w:r>
      <w:proofErr w:type="spellStart"/>
      <w:r w:rsidRPr="00563BCE">
        <w:t>Lian</w:t>
      </w:r>
      <w:proofErr w:type="spellEnd"/>
      <w:r w:rsidRPr="00563BCE">
        <w:t xml:space="preserve">, Z., </w:t>
      </w:r>
      <w:proofErr w:type="spellStart"/>
      <w:r w:rsidRPr="007E3BAA">
        <w:t>Guo</w:t>
      </w:r>
      <w:proofErr w:type="spellEnd"/>
      <w:r w:rsidRPr="007E3BAA">
        <w:t xml:space="preserve">, Y., </w:t>
      </w:r>
      <w:r w:rsidR="00973488">
        <w:t>et al</w:t>
      </w:r>
      <w:r w:rsidRPr="007E3BAA">
        <w:t xml:space="preserve">. </w:t>
      </w:r>
      <w:r>
        <w:t>(2020). “</w:t>
      </w:r>
      <w:r w:rsidRPr="00563BCE">
        <w:t>Comprehensive analysis of mRNAs and miRNAs in the ovarian follicles of uniparous and multiple goats at estrus phase</w:t>
      </w:r>
      <w:r>
        <w:t xml:space="preserve">.” </w:t>
      </w:r>
      <w:r w:rsidRPr="00973488">
        <w:rPr>
          <w:i/>
          <w:iCs/>
        </w:rPr>
        <w:t>BMC Genomics</w:t>
      </w:r>
      <w:r>
        <w:t>, 21(267), 1-15.</w:t>
      </w:r>
    </w:p>
    <w:p w:rsidR="004B54D3" w:rsidRDefault="004B54D3"/>
    <w:sectPr w:rsidR="004B5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4D3"/>
    <w:rsid w:val="00085624"/>
    <w:rsid w:val="00244DAF"/>
    <w:rsid w:val="00442AF1"/>
    <w:rsid w:val="00462519"/>
    <w:rsid w:val="004B31C4"/>
    <w:rsid w:val="004B54D3"/>
    <w:rsid w:val="005B5D92"/>
    <w:rsid w:val="00973488"/>
    <w:rsid w:val="00A63AB7"/>
    <w:rsid w:val="00A95DD5"/>
    <w:rsid w:val="00B54071"/>
    <w:rsid w:val="00BE3E99"/>
    <w:rsid w:val="00DA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27648-AAA8-42FD-9A7C-6627FA5C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4D3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6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hebz</cp:lastModifiedBy>
  <cp:revision>7</cp:revision>
  <dcterms:created xsi:type="dcterms:W3CDTF">2023-01-11T21:12:00Z</dcterms:created>
  <dcterms:modified xsi:type="dcterms:W3CDTF">2023-03-09T13:21:00Z</dcterms:modified>
</cp:coreProperties>
</file>